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956"/>
        <w:tblW w:w="102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"/>
        <w:gridCol w:w="1062"/>
        <w:gridCol w:w="1304"/>
        <w:gridCol w:w="2024"/>
        <w:gridCol w:w="2552"/>
        <w:gridCol w:w="2715"/>
      </w:tblGrid>
      <w:tr w:rsidR="000A64D6" w:rsidRPr="000A64D6" w:rsidTr="007D551F">
        <w:trPr>
          <w:trHeight w:val="6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 xml:space="preserve">Ca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 xml:space="preserve">MMP statu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Total  TBC count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miR-200b low TBCs (%)</w:t>
            </w:r>
            <w:r w:rsidR="007D551F">
              <w:rPr>
                <w:rFonts w:ascii="Calibri" w:eastAsia="Times New Roman" w:hAnsi="Calibri" w:cs="Times New Roman"/>
                <w:bCs/>
                <w:color w:val="000000"/>
                <w:vertAlign w:val="superscript"/>
                <w:lang w:eastAsia="da-DK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miR-200b low and</w:t>
            </w:r>
          </w:p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 xml:space="preserve"> laminin-γ2 high TBCs (%)</w:t>
            </w:r>
            <w:r w:rsidR="007D551F">
              <w:rPr>
                <w:rFonts w:ascii="Calibri" w:eastAsia="Times New Roman" w:hAnsi="Calibri" w:cs="Times New Roman"/>
                <w:bCs/>
                <w:color w:val="000000"/>
                <w:vertAlign w:val="superscript"/>
                <w:lang w:eastAsia="da-DK"/>
              </w:rPr>
              <w:t>a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 xml:space="preserve">miR-200b low and </w:t>
            </w:r>
          </w:p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laminin-γ2 low TBCs (%)</w:t>
            </w:r>
            <w:r w:rsidR="007D551F">
              <w:rPr>
                <w:rFonts w:ascii="Calibri" w:eastAsia="Times New Roman" w:hAnsi="Calibri" w:cs="Times New Roman"/>
                <w:bCs/>
                <w:color w:val="000000"/>
                <w:vertAlign w:val="superscript"/>
                <w:lang w:eastAsia="da-DK"/>
              </w:rPr>
              <w:t>a</w:t>
            </w:r>
          </w:p>
        </w:tc>
      </w:tr>
      <w:tr w:rsidR="000A64D6" w:rsidTr="007D551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8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8 (10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5 (83)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3 (17)</w:t>
            </w:r>
          </w:p>
        </w:tc>
      </w:tr>
      <w:tr w:rsidR="000A64D6" w:rsidTr="007D551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7</w:t>
            </w: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7 (100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6 (94)</w:t>
            </w:r>
          </w:p>
        </w:tc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 (6)</w:t>
            </w:r>
          </w:p>
        </w:tc>
      </w:tr>
      <w:tr w:rsidR="000A64D6" w:rsidTr="007D551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4</w:t>
            </w: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1 (88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 (4)</w:t>
            </w:r>
          </w:p>
        </w:tc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0 (83)</w:t>
            </w:r>
          </w:p>
        </w:tc>
      </w:tr>
      <w:tr w:rsidR="000A64D6" w:rsidTr="007D551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49</w:t>
            </w: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43 (88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6 (53)</w:t>
            </w:r>
          </w:p>
        </w:tc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7 (35)</w:t>
            </w:r>
          </w:p>
        </w:tc>
      </w:tr>
      <w:tr w:rsidR="000A64D6" w:rsidTr="007D551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85</w:t>
            </w: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73 (86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36 (42)</w:t>
            </w:r>
          </w:p>
        </w:tc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35 (41)</w:t>
            </w:r>
          </w:p>
        </w:tc>
      </w:tr>
      <w:tr w:rsidR="000A64D6" w:rsidTr="007D551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51</w:t>
            </w: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44 (86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3 (45)</w:t>
            </w:r>
          </w:p>
        </w:tc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1 (41)</w:t>
            </w:r>
          </w:p>
        </w:tc>
      </w:tr>
      <w:tr w:rsidR="000A64D6" w:rsidTr="007D551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53</w:t>
            </w: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39 (74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2 (42)</w:t>
            </w:r>
          </w:p>
        </w:tc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7 (32)</w:t>
            </w:r>
          </w:p>
        </w:tc>
      </w:tr>
      <w:tr w:rsidR="000A64D6" w:rsidTr="007D551F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41</w:t>
            </w: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30 (73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2 (54)</w:t>
            </w:r>
          </w:p>
        </w:tc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8 (20)</w:t>
            </w:r>
          </w:p>
        </w:tc>
      </w:tr>
      <w:tr w:rsidR="000A64D6" w:rsidTr="007D551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8</w:t>
            </w: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 (68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4 (14)</w:t>
            </w:r>
          </w:p>
        </w:tc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5 (54)</w:t>
            </w:r>
          </w:p>
        </w:tc>
      </w:tr>
      <w:tr w:rsidR="000A64D6" w:rsidTr="007D551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61</w:t>
            </w: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35 (57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4 (39)</w:t>
            </w:r>
          </w:p>
        </w:tc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1 (18)</w:t>
            </w:r>
          </w:p>
        </w:tc>
      </w:tr>
      <w:tr w:rsidR="000A64D6" w:rsidTr="007D551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33</w:t>
            </w: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7 (21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4 (12)</w:t>
            </w:r>
          </w:p>
        </w:tc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3 (9)</w:t>
            </w:r>
          </w:p>
        </w:tc>
      </w:tr>
      <w:tr w:rsidR="000A64D6" w:rsidTr="007D551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S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8 (100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0 (0)</w:t>
            </w:r>
          </w:p>
        </w:tc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8 (100)</w:t>
            </w:r>
          </w:p>
        </w:tc>
      </w:tr>
      <w:tr w:rsidR="000A64D6" w:rsidTr="007D551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S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23</w:t>
            </w: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21 (99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76 (79)</w:t>
            </w:r>
          </w:p>
        </w:tc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45 (20)</w:t>
            </w:r>
          </w:p>
        </w:tc>
      </w:tr>
      <w:tr w:rsidR="000A64D6" w:rsidTr="007D551F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S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30</w:t>
            </w: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9 (97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3 (10)</w:t>
            </w:r>
          </w:p>
        </w:tc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6 (87)</w:t>
            </w:r>
          </w:p>
        </w:tc>
      </w:tr>
      <w:tr w:rsidR="000A64D6" w:rsidTr="007D551F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S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</w:p>
        </w:tc>
        <w:tc>
          <w:tcPr>
            <w:tcW w:w="2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7(70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 (10)</w:t>
            </w:r>
          </w:p>
        </w:tc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4D6" w:rsidRDefault="000A64D6" w:rsidP="007D5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6 (60)</w:t>
            </w:r>
          </w:p>
        </w:tc>
      </w:tr>
    </w:tbl>
    <w:p w:rsidR="007D551F" w:rsidRDefault="007D551F" w:rsidP="007D551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he expression of miR-200b and laminin</w:t>
      </w:r>
      <w:r>
        <w:rPr>
          <w:rFonts w:cstheme="minorHAnsi"/>
          <w:b/>
          <w:sz w:val="24"/>
          <w:szCs w:val="24"/>
        </w:rPr>
        <w:t>-</w:t>
      </w:r>
      <w:r>
        <w:rPr>
          <w:rFonts w:ascii="Calibri" w:hAnsi="Calibri" w:cstheme="minorHAnsi"/>
          <w:b/>
          <w:sz w:val="24"/>
          <w:szCs w:val="24"/>
        </w:rPr>
        <w:t>γ</w:t>
      </w:r>
      <w:r>
        <w:rPr>
          <w:rFonts w:cstheme="minorHAnsi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in the tumor budding cells of the multiplex stained cas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551F" w:rsidRDefault="007D551F" w:rsidP="007D551F">
      <w:pPr>
        <w:spacing w:after="0" w:line="240" w:lineRule="auto"/>
      </w:pPr>
    </w:p>
    <w:p w:rsidR="007D551F" w:rsidRDefault="007D551F" w:rsidP="007D551F">
      <w:pPr>
        <w:spacing w:after="0" w:line="240" w:lineRule="auto"/>
      </w:pPr>
      <w:r>
        <w:t xml:space="preserve">MMP: mismatch repair protein; MSI: microsatellite stable; MSS: microsatellite instable; TBCs: tumor budding cells. </w:t>
      </w:r>
    </w:p>
    <w:p w:rsidR="007D551F" w:rsidRDefault="007D551F" w:rsidP="007D551F">
      <w:pPr>
        <w:spacing w:after="0" w:line="240" w:lineRule="auto"/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Percentage of total TBC count</w:t>
      </w:r>
    </w:p>
    <w:p w:rsidR="008E3051" w:rsidRPr="000A64D6" w:rsidRDefault="008E3051" w:rsidP="000A64D6">
      <w:bookmarkStart w:id="0" w:name="_GoBack"/>
      <w:bookmarkEnd w:id="0"/>
    </w:p>
    <w:sectPr w:rsidR="008E3051" w:rsidRPr="000A64D6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4D6"/>
    <w:rsid w:val="000A64D6"/>
    <w:rsid w:val="007D551F"/>
    <w:rsid w:val="008E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4D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4D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3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Quyen Nguyen Knudsen</dc:creator>
  <cp:lastModifiedBy>Kirsten Quyen Nguyen Knudsen</cp:lastModifiedBy>
  <cp:revision>2</cp:revision>
  <dcterms:created xsi:type="dcterms:W3CDTF">2017-04-08T14:14:00Z</dcterms:created>
  <dcterms:modified xsi:type="dcterms:W3CDTF">2017-04-08T14:27:00Z</dcterms:modified>
</cp:coreProperties>
</file>